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1801"/>
        <w:tblW w:w="16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F709B4" w14:paraId="39883F6D" w14:textId="77777777" w:rsidTr="00EB41EB">
        <w:tc>
          <w:tcPr>
            <w:tcW w:w="164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90E405" w14:textId="2EE1190E" w:rsidR="00F709B4" w:rsidRDefault="00AB7B8C" w:rsidP="00690F20">
            <w:pPr>
              <w:jc w:val="center"/>
              <w:rPr>
                <w:rFonts w:ascii="Times New Roman" w:hAnsi="Times New Roman" w:cs="Times New Roman"/>
              </w:rPr>
            </w:pPr>
            <w:r w:rsidRPr="00AB7B8C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F709B4">
              <w:rPr>
                <w:rFonts w:ascii="Times New Roman" w:hAnsi="Times New Roman" w:cs="Times New Roman"/>
              </w:rPr>
              <w:t>. Quality evaluation of the eligible studies with Newcastle–Ottawa scale.</w:t>
            </w:r>
          </w:p>
        </w:tc>
      </w:tr>
      <w:tr w:rsidR="00F709B4" w14:paraId="02E99844" w14:textId="77777777" w:rsidTr="00EB41EB">
        <w:trPr>
          <w:trHeight w:val="105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F6077F" w14:textId="77777777" w:rsidR="00F709B4" w:rsidRDefault="00F709B4" w:rsidP="00EB41EB">
            <w:pPr>
              <w:spacing w:line="12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A773F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0D52C6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D5A2F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F709B4" w14:paraId="18568232" w14:textId="77777777" w:rsidTr="00EB41EB">
        <w:trPr>
          <w:trHeight w:val="105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31E5A" w14:textId="77777777" w:rsidR="00F709B4" w:rsidRDefault="00F709B4" w:rsidP="00EF48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03EA2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DFB8D2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39C246C0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211455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2915DFE4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3AED98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9A9CD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3DF2E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85F361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D699E4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DAAEDF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6738233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F709B4" w14:paraId="32D6D77A" w14:textId="77777777" w:rsidTr="00EB41EB"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A3DE4" w14:textId="77777777" w:rsidR="00EB41EB" w:rsidRPr="00EB41EB" w:rsidRDefault="00EB41EB" w:rsidP="00EB41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B41EB">
              <w:rPr>
                <w:rFonts w:ascii="Times New Roman" w:eastAsia="等线" w:hAnsi="Times New Roman" w:cs="Times New Roman"/>
                <w:color w:val="000000"/>
                <w:sz w:val="22"/>
              </w:rPr>
              <w:t>Sneha S. Kelkar</w:t>
            </w:r>
          </w:p>
          <w:p w14:paraId="49CD7D53" w14:textId="31AD4F03" w:rsidR="00F709B4" w:rsidRDefault="00F709B4" w:rsidP="00EB41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et al.</w:t>
            </w:r>
            <w:r w:rsidR="00EB41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4DA5BA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DBC2D7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CE65BB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21968B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9923A6" w14:textId="3695F037" w:rsidR="00F709B4" w:rsidRDefault="00EB41EB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F93FEA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15DF15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1BF1C3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16841C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6386DC9D" w14:textId="77777777" w:rsidTr="00EB41EB">
        <w:tc>
          <w:tcPr>
            <w:tcW w:w="16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5B252" w14:textId="77777777" w:rsidR="00F709B4" w:rsidRDefault="00F709B4" w:rsidP="00EF48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proofErr w:type="gramStart"/>
            <w:r>
              <w:rPr>
                <w:rFonts w:ascii="Times New Roman" w:hAnsi="Times New Roman" w:cs="Times New Roman"/>
              </w:rPr>
              <w:t>indicates</w:t>
            </w:r>
            <w:proofErr w:type="gramEnd"/>
            <w:r>
              <w:rPr>
                <w:rFonts w:ascii="Times New Roman" w:hAnsi="Times New Roman" w:cs="Times New Roman"/>
              </w:rPr>
              <w:t xml:space="preserve"> criterion met; - indicates significant of criterion not met.</w:t>
            </w:r>
          </w:p>
        </w:tc>
      </w:tr>
    </w:tbl>
    <w:p w14:paraId="3F2FE5A1" w14:textId="77777777" w:rsidR="00BA0226" w:rsidRPr="00F709B4" w:rsidRDefault="00BA0226" w:rsidP="005227A6"/>
    <w:sectPr w:rsidR="00BA0226" w:rsidRPr="00F709B4" w:rsidSect="008560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9D04C" w14:textId="77777777" w:rsidR="00856075" w:rsidRDefault="00856075" w:rsidP="00C66FCA">
      <w:r>
        <w:separator/>
      </w:r>
    </w:p>
  </w:endnote>
  <w:endnote w:type="continuationSeparator" w:id="0">
    <w:p w14:paraId="09741488" w14:textId="77777777" w:rsidR="00856075" w:rsidRDefault="00856075" w:rsidP="00C6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7DCDF" w14:textId="77777777" w:rsidR="00856075" w:rsidRDefault="00856075" w:rsidP="00C66FCA">
      <w:r>
        <w:separator/>
      </w:r>
    </w:p>
  </w:footnote>
  <w:footnote w:type="continuationSeparator" w:id="0">
    <w:p w14:paraId="518E60E9" w14:textId="77777777" w:rsidR="00856075" w:rsidRDefault="00856075" w:rsidP="00C66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94"/>
    <w:rsid w:val="000F59AA"/>
    <w:rsid w:val="000F6BB9"/>
    <w:rsid w:val="0017005B"/>
    <w:rsid w:val="001C50AA"/>
    <w:rsid w:val="001F0CA4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13510"/>
    <w:rsid w:val="005227A6"/>
    <w:rsid w:val="005232C4"/>
    <w:rsid w:val="005C7685"/>
    <w:rsid w:val="005D3E48"/>
    <w:rsid w:val="006300FF"/>
    <w:rsid w:val="0067530B"/>
    <w:rsid w:val="00690F20"/>
    <w:rsid w:val="006E63A1"/>
    <w:rsid w:val="006F19ED"/>
    <w:rsid w:val="00711603"/>
    <w:rsid w:val="00716C3A"/>
    <w:rsid w:val="00742E20"/>
    <w:rsid w:val="00750768"/>
    <w:rsid w:val="0076294A"/>
    <w:rsid w:val="00794123"/>
    <w:rsid w:val="007D22EC"/>
    <w:rsid w:val="00800EE9"/>
    <w:rsid w:val="008131E9"/>
    <w:rsid w:val="00830CD2"/>
    <w:rsid w:val="00856075"/>
    <w:rsid w:val="00876F32"/>
    <w:rsid w:val="00884794"/>
    <w:rsid w:val="008B4DF6"/>
    <w:rsid w:val="008F4604"/>
    <w:rsid w:val="00A159F4"/>
    <w:rsid w:val="00A911A8"/>
    <w:rsid w:val="00AA17CE"/>
    <w:rsid w:val="00AB7B8C"/>
    <w:rsid w:val="00B11430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0526"/>
    <w:rsid w:val="00D8726B"/>
    <w:rsid w:val="00DB4FC4"/>
    <w:rsid w:val="00DC3EA5"/>
    <w:rsid w:val="00E8555D"/>
    <w:rsid w:val="00E93702"/>
    <w:rsid w:val="00EB41EB"/>
    <w:rsid w:val="00F0280D"/>
    <w:rsid w:val="00F55B1B"/>
    <w:rsid w:val="00F7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4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碧琼</dc:creator>
  <cp:keywords/>
  <dc:description/>
  <cp:lastModifiedBy>碧琼 潘</cp:lastModifiedBy>
  <cp:revision>3</cp:revision>
  <dcterms:created xsi:type="dcterms:W3CDTF">2024-05-08T09:01:00Z</dcterms:created>
  <dcterms:modified xsi:type="dcterms:W3CDTF">2024-05-10T05:25:00Z</dcterms:modified>
</cp:coreProperties>
</file>